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DA067" w14:textId="0F65FBBA" w:rsidR="004F260A" w:rsidRPr="00CC2DB6" w:rsidRDefault="00B33836" w:rsidP="004F26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C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="00363FC9">
        <w:rPr>
          <w:rFonts w:ascii="Times New Roman" w:hAnsi="Times New Roman" w:cs="Times New Roman"/>
          <w:sz w:val="24"/>
          <w:szCs w:val="24"/>
        </w:rPr>
        <w:t>5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Pr="00CC1D4F">
        <w:t>Overall recurrence a</w:t>
      </w:r>
      <w:r w:rsidRPr="00CC1D4F">
        <w:rPr>
          <w:lang w:val="en-US"/>
        </w:rPr>
        <w:t>t</w:t>
      </w:r>
      <w:r w:rsidRPr="00CC1D4F">
        <w:t xml:space="preserve"> 3 </w:t>
      </w:r>
      <w:r w:rsidRPr="00CC1D4F">
        <w:rPr>
          <w:lang w:val="en-US"/>
        </w:rPr>
        <w:t>years</w:t>
      </w:r>
    </w:p>
    <w:p w14:paraId="59235BC9" w14:textId="77777777" w:rsidR="004F260A" w:rsidRDefault="004F260A">
      <w:pPr>
        <w:rPr>
          <w:noProof/>
          <w:lang w:val="en-US"/>
        </w:rPr>
      </w:pPr>
    </w:p>
    <w:p w14:paraId="4B9E0263" w14:textId="07CE7B0B" w:rsidR="00571A77" w:rsidRDefault="00571A77"/>
    <w:p w14:paraId="42723C37" w14:textId="436F572A" w:rsidR="00571A77" w:rsidRDefault="00571A77">
      <w:r w:rsidRPr="00571A77">
        <w:drawing>
          <wp:inline distT="0" distB="0" distL="0" distR="0" wp14:anchorId="216FBB87" wp14:editId="3626E09A">
            <wp:extent cx="6120130" cy="2507615"/>
            <wp:effectExtent l="0" t="0" r="0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1A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1F6A7E"/>
    <w:rsid w:val="00234CC7"/>
    <w:rsid w:val="00363FC9"/>
    <w:rsid w:val="004B4B83"/>
    <w:rsid w:val="004F260A"/>
    <w:rsid w:val="00571A77"/>
    <w:rsid w:val="006A3F99"/>
    <w:rsid w:val="008571FC"/>
    <w:rsid w:val="00B33836"/>
    <w:rsid w:val="00B72615"/>
    <w:rsid w:val="00D3715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1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1A7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5</cp:revision>
  <dcterms:created xsi:type="dcterms:W3CDTF">2020-06-11T14:27:00Z</dcterms:created>
  <dcterms:modified xsi:type="dcterms:W3CDTF">2020-12-21T09:10:00Z</dcterms:modified>
</cp:coreProperties>
</file>